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6C781" w14:textId="70ADCD5A" w:rsidR="00B74474" w:rsidRPr="00260734" w:rsidRDefault="00B74474" w:rsidP="007E491B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260734">
        <w:rPr>
          <w:rFonts w:cs="Times New Roman"/>
          <w:bCs/>
          <w:color w:val="000000" w:themeColor="text1"/>
          <w:szCs w:val="24"/>
          <w:lang w:eastAsia="zh-CN"/>
        </w:rPr>
        <w:t>Supplementary</w:t>
      </w:r>
      <w:r w:rsidRPr="00260734">
        <w:rPr>
          <w:rFonts w:cs="Times New Roman" w:hint="eastAsia"/>
          <w:bCs/>
          <w:color w:val="000000" w:themeColor="text1"/>
          <w:szCs w:val="24"/>
          <w:lang w:eastAsia="zh-CN"/>
        </w:rPr>
        <w:t xml:space="preserve"> -</w:t>
      </w:r>
      <w:r w:rsidR="00FE5230" w:rsidRPr="00260734">
        <w:rPr>
          <w:rFonts w:cs="Times New Roman"/>
          <w:bCs/>
          <w:color w:val="000000" w:themeColor="text1"/>
          <w:szCs w:val="24"/>
          <w:lang w:eastAsia="zh-CN"/>
        </w:rPr>
        <w:t xml:space="preserve"> </w:t>
      </w:r>
      <w:r w:rsidRPr="00260734">
        <w:rPr>
          <w:rFonts w:cs="Times New Roman" w:hint="eastAsia"/>
          <w:bCs/>
          <w:color w:val="000000" w:themeColor="text1"/>
          <w:szCs w:val="24"/>
          <w:lang w:eastAsia="zh-CN"/>
        </w:rPr>
        <w:t>T</w:t>
      </w:r>
      <w:r w:rsidRPr="00260734">
        <w:rPr>
          <w:rFonts w:cs="Times New Roman"/>
          <w:bCs/>
          <w:color w:val="000000" w:themeColor="text1"/>
          <w:szCs w:val="24"/>
          <w:lang w:eastAsia="zh-CN"/>
        </w:rPr>
        <w:t>able 1</w:t>
      </w:r>
      <w:r w:rsidR="00005879" w:rsidRPr="00260734">
        <w:rPr>
          <w:rFonts w:cs="Times New Roman"/>
          <w:bCs/>
          <w:color w:val="000000" w:themeColor="text1"/>
          <w:szCs w:val="24"/>
          <w:lang w:eastAsia="zh-CN"/>
        </w:rPr>
        <w:t xml:space="preserve">: </w:t>
      </w:r>
      <w:r w:rsidR="00FE5230" w:rsidRPr="00260734">
        <w:rPr>
          <w:rFonts w:cs="Times New Roman"/>
          <w:bCs/>
          <w:color w:val="000000" w:themeColor="text1"/>
          <w:szCs w:val="24"/>
          <w:lang w:eastAsia="zh-CN"/>
        </w:rPr>
        <w:t>Pearson a</w:t>
      </w:r>
      <w:r w:rsidR="00005879" w:rsidRPr="00260734">
        <w:rPr>
          <w:rFonts w:cs="Times New Roman"/>
          <w:bCs/>
          <w:color w:val="000000" w:themeColor="text1"/>
          <w:szCs w:val="24"/>
          <w:lang w:eastAsia="zh-CN"/>
        </w:rPr>
        <w:t xml:space="preserve">ssociation between </w:t>
      </w:r>
      <w:r w:rsidR="00FE5230" w:rsidRPr="00260734">
        <w:rPr>
          <w:rFonts w:cs="Times New Roman"/>
          <w:bCs/>
          <w:color w:val="000000" w:themeColor="text1"/>
          <w:szCs w:val="24"/>
          <w:lang w:eastAsia="zh-CN"/>
        </w:rPr>
        <w:t xml:space="preserve">UA/HDL-c (or </w:t>
      </w:r>
      <w:r w:rsidR="00FE5230" w:rsidRPr="00260734">
        <w:rPr>
          <w:rFonts w:cs="Times New Roman" w:hint="eastAsia"/>
          <w:bCs/>
          <w:color w:val="000000" w:themeColor="text1"/>
          <w:szCs w:val="24"/>
          <w:lang w:eastAsia="zh-CN"/>
        </w:rPr>
        <w:t>H</w:t>
      </w:r>
      <w:r w:rsidR="00FE5230" w:rsidRPr="00260734">
        <w:rPr>
          <w:rFonts w:cs="Times New Roman"/>
          <w:bCs/>
          <w:color w:val="000000" w:themeColor="text1"/>
          <w:szCs w:val="24"/>
          <w:lang w:eastAsia="zh-CN"/>
        </w:rPr>
        <w:t>DL-</w:t>
      </w:r>
      <w:r w:rsidR="00FE5230" w:rsidRPr="00260734">
        <w:rPr>
          <w:rFonts w:cs="Times New Roman" w:hint="eastAsia"/>
          <w:bCs/>
          <w:color w:val="000000" w:themeColor="text1"/>
          <w:szCs w:val="24"/>
          <w:lang w:eastAsia="zh-CN"/>
        </w:rPr>
        <w:t>c</w:t>
      </w:r>
      <w:r w:rsidR="00FE5230" w:rsidRPr="00260734">
        <w:rPr>
          <w:rFonts w:cs="Times New Roman"/>
          <w:bCs/>
          <w:color w:val="000000" w:themeColor="text1"/>
          <w:szCs w:val="24"/>
          <w:lang w:eastAsia="zh-CN"/>
        </w:rPr>
        <w:t xml:space="preserve">, or </w:t>
      </w:r>
      <w:r w:rsidR="00FE5230" w:rsidRPr="00260734">
        <w:rPr>
          <w:rFonts w:cs="Times New Roman" w:hint="eastAsia"/>
          <w:bCs/>
          <w:color w:val="000000" w:themeColor="text1"/>
          <w:szCs w:val="24"/>
          <w:lang w:eastAsia="zh-CN"/>
        </w:rPr>
        <w:t>U</w:t>
      </w:r>
      <w:r w:rsidR="00FE5230" w:rsidRPr="00260734">
        <w:rPr>
          <w:rFonts w:cs="Times New Roman"/>
          <w:bCs/>
          <w:color w:val="000000" w:themeColor="text1"/>
          <w:szCs w:val="24"/>
          <w:lang w:eastAsia="zh-CN"/>
        </w:rPr>
        <w:t>A)</w:t>
      </w:r>
      <w:r w:rsidR="00005879" w:rsidRPr="00260734">
        <w:rPr>
          <w:rFonts w:cs="Times New Roman"/>
          <w:bCs/>
          <w:color w:val="000000" w:themeColor="text1"/>
          <w:szCs w:val="24"/>
          <w:lang w:eastAsia="zh-CN"/>
        </w:rPr>
        <w:t xml:space="preserve"> and </w:t>
      </w:r>
      <w:r w:rsidR="00FE5230" w:rsidRPr="00260734">
        <w:rPr>
          <w:rFonts w:cs="Times New Roman"/>
          <w:bCs/>
          <w:color w:val="000000" w:themeColor="text1"/>
          <w:szCs w:val="24"/>
          <w:lang w:eastAsia="zh-CN"/>
        </w:rPr>
        <w:t>cognitive performance</w:t>
      </w:r>
      <w:r w:rsidR="00005879" w:rsidRPr="00260734">
        <w:rPr>
          <w:rFonts w:cs="Times New Roman"/>
          <w:bCs/>
          <w:color w:val="000000" w:themeColor="text1"/>
          <w:szCs w:val="24"/>
          <w:lang w:eastAsia="zh-CN"/>
        </w:rPr>
        <w:t xml:space="preserve"> in patients with T2D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1392"/>
        <w:gridCol w:w="1393"/>
        <w:gridCol w:w="1392"/>
        <w:gridCol w:w="1393"/>
        <w:gridCol w:w="1392"/>
        <w:gridCol w:w="1393"/>
      </w:tblGrid>
      <w:tr w:rsidR="00260734" w:rsidRPr="00260734" w14:paraId="0B52A0CE" w14:textId="77777777" w:rsidTr="00B74474">
        <w:trPr>
          <w:trHeight w:val="315"/>
        </w:trPr>
        <w:tc>
          <w:tcPr>
            <w:tcW w:w="1392" w:type="dxa"/>
            <w:vMerge w:val="restart"/>
            <w:tcBorders>
              <w:left w:val="nil"/>
              <w:right w:val="nil"/>
            </w:tcBorders>
          </w:tcPr>
          <w:p w14:paraId="28A52ED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5" w:type="dxa"/>
            <w:gridSpan w:val="2"/>
            <w:tcBorders>
              <w:left w:val="nil"/>
              <w:right w:val="nil"/>
            </w:tcBorders>
          </w:tcPr>
          <w:p w14:paraId="6402EA7C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H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DL-</w:t>
            </w: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785" w:type="dxa"/>
            <w:gridSpan w:val="2"/>
            <w:tcBorders>
              <w:left w:val="nil"/>
              <w:right w:val="nil"/>
            </w:tcBorders>
          </w:tcPr>
          <w:p w14:paraId="5EEA84F7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U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785" w:type="dxa"/>
            <w:gridSpan w:val="2"/>
            <w:tcBorders>
              <w:left w:val="nil"/>
              <w:right w:val="nil"/>
            </w:tcBorders>
          </w:tcPr>
          <w:p w14:paraId="65FBE37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UA/HDL-c</w:t>
            </w:r>
          </w:p>
        </w:tc>
      </w:tr>
      <w:tr w:rsidR="00260734" w:rsidRPr="00260734" w14:paraId="71E2817E" w14:textId="77777777" w:rsidTr="00B74474">
        <w:trPr>
          <w:trHeight w:val="315"/>
        </w:trPr>
        <w:tc>
          <w:tcPr>
            <w:tcW w:w="13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EFBE5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376743E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0FA53629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501B87AE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4B30EE4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2F332D3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595A224B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260734" w:rsidRPr="00260734" w14:paraId="6A14A902" w14:textId="77777777" w:rsidTr="00B74474">
        <w:trPr>
          <w:trHeight w:val="397"/>
        </w:trPr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198EAE5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oCA</w:t>
            </w:r>
            <w:proofErr w:type="spellEnd"/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11C32B4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21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07601D4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0D51235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7CC65B15" w14:textId="49DE9DF0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60A12C9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22386F5B" w14:textId="36E9B712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11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260734" w:rsidRPr="00260734" w14:paraId="712BB2FF" w14:textId="77777777" w:rsidTr="00B74474">
        <w:trPr>
          <w:trHeight w:val="413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5A49F59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D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S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781E93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DDC61DC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2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AA2F2F7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84FB07E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432A58B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605A22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81</w:t>
            </w:r>
          </w:p>
        </w:tc>
      </w:tr>
      <w:tr w:rsidR="00260734" w:rsidRPr="00260734" w14:paraId="06E939E2" w14:textId="77777777" w:rsidTr="00B74474">
        <w:trPr>
          <w:trHeight w:val="413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47EDD3E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F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1FA701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FA9D5CC" w14:textId="0B2FF535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17BF7F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BE464B7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3F8C43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98BE550" w14:textId="3F20FB3D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42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260734" w:rsidRPr="00260734" w14:paraId="1C032398" w14:textId="77777777" w:rsidTr="00B74474">
        <w:trPr>
          <w:trHeight w:val="413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5E447B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C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D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775F11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2ADA62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ACB76D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A99EB32" w14:textId="7C5DD60D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01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DE0AAB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F02083E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77</w:t>
            </w:r>
          </w:p>
        </w:tc>
      </w:tr>
      <w:tr w:rsidR="00260734" w:rsidRPr="00260734" w14:paraId="2E374864" w14:textId="77777777" w:rsidTr="00B74474">
        <w:trPr>
          <w:trHeight w:val="413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F79355E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MT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801250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EF5404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1AF9E0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94DB81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6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59C7D3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F7C4A3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350</w:t>
            </w:r>
          </w:p>
        </w:tc>
      </w:tr>
      <w:tr w:rsidR="00260734" w:rsidRPr="00260734" w14:paraId="26BC703D" w14:textId="77777777" w:rsidTr="00B74474">
        <w:trPr>
          <w:trHeight w:val="413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9E0F13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MT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5923FA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6A14C8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3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502975C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F7591F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4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C6DA00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49FEFB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783</w:t>
            </w:r>
          </w:p>
        </w:tc>
      </w:tr>
      <w:tr w:rsidR="00260734" w:rsidRPr="00260734" w14:paraId="7CB6DA33" w14:textId="77777777" w:rsidTr="00B74474">
        <w:trPr>
          <w:trHeight w:val="413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62A9A72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VLT-I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B73C96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4033569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A24DCA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332C96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2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E64D492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D3BDDB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486</w:t>
            </w:r>
          </w:p>
        </w:tc>
      </w:tr>
      <w:tr w:rsidR="00260734" w:rsidRPr="00260734" w14:paraId="57498748" w14:textId="77777777" w:rsidTr="00B74474">
        <w:trPr>
          <w:trHeight w:val="296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DDDD37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VLT-D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2051B6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8F7E161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4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88E263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05D265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3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0946B9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8F12C9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960</w:t>
            </w:r>
          </w:p>
        </w:tc>
      </w:tr>
      <w:tr w:rsidR="00260734" w:rsidRPr="00260734" w14:paraId="40631A31" w14:textId="77777777" w:rsidTr="00B74474">
        <w:trPr>
          <w:trHeight w:val="397"/>
        </w:trPr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3AD7C5E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L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MT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02D0D6B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20CAC8A2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620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1E7FBCA2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25744BC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538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798CACBE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24CBFAD9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223</w:t>
            </w:r>
          </w:p>
        </w:tc>
      </w:tr>
    </w:tbl>
    <w:p w14:paraId="6C7111D0" w14:textId="4F20CFD5" w:rsidR="00124981" w:rsidRPr="00260734" w:rsidRDefault="00005879" w:rsidP="007E491B">
      <w:pPr>
        <w:spacing w:before="100" w:beforeAutospacing="1" w:after="100" w:afterAutospacing="1"/>
        <w:jc w:val="both"/>
        <w:rPr>
          <w:rFonts w:cs="Times New Roman"/>
          <w:color w:val="000000" w:themeColor="text1"/>
          <w:sz w:val="21"/>
          <w:szCs w:val="21"/>
        </w:rPr>
      </w:pPr>
      <w:r w:rsidRPr="00260734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260734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260734">
        <w:rPr>
          <w:rFonts w:cs="Times New Roman"/>
          <w:color w:val="000000" w:themeColor="text1"/>
          <w:sz w:val="21"/>
          <w:szCs w:val="21"/>
        </w:rPr>
        <w:t>P&lt;0.05.</w:t>
      </w:r>
      <w:r w:rsidR="000B009D" w:rsidRPr="00260734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260734">
        <w:rPr>
          <w:rFonts w:cs="Times New Roman"/>
          <w:color w:val="000000" w:themeColor="text1"/>
          <w:sz w:val="21"/>
          <w:szCs w:val="21"/>
        </w:rPr>
        <w:t xml:space="preserve">Abbreviations: </w:t>
      </w:r>
      <w:r w:rsidR="000B009D" w:rsidRPr="00260734">
        <w:rPr>
          <w:rFonts w:cs="Times New Roman"/>
          <w:color w:val="000000" w:themeColor="text1"/>
          <w:sz w:val="21"/>
          <w:szCs w:val="21"/>
        </w:rPr>
        <w:t xml:space="preserve">UA/HDL-c, uric acid to high density lipoprotein cholesterol ratio; HDL-c, high density lipoprotein cholesterol; UA, uric acid; T2DM, type 2 diabetes mellitus; DDM, duration of diabetes mellitus; DH, Duration of hypertension; </w:t>
      </w:r>
      <w:proofErr w:type="spellStart"/>
      <w:r w:rsidR="000B009D" w:rsidRPr="00260734">
        <w:rPr>
          <w:rFonts w:cs="Times New Roman"/>
          <w:color w:val="000000" w:themeColor="text1"/>
          <w:sz w:val="21"/>
          <w:szCs w:val="21"/>
        </w:rPr>
        <w:t>MoCA</w:t>
      </w:r>
      <w:proofErr w:type="spellEnd"/>
      <w:r w:rsidR="000B009D" w:rsidRPr="00260734">
        <w:rPr>
          <w:rFonts w:cs="Times New Roman"/>
          <w:color w:val="000000" w:themeColor="text1"/>
          <w:sz w:val="21"/>
          <w:szCs w:val="21"/>
        </w:rPr>
        <w:t>, Montreal cognitive assessment; DST, digit span test; VFT, verbal fluency test; CDT, clock drawing test; TMTA, trail making test-A; TMTB, trail making test-B; AVLT-IR, auditory verbal learning test-immediate recall; AVLT-DR, auditory verbal learning test-delayed recall; LMT, logical memory test.</w:t>
      </w:r>
    </w:p>
    <w:p w14:paraId="206F5830" w14:textId="77777777" w:rsidR="00381D7E" w:rsidRDefault="00381D7E">
      <w:pPr>
        <w:spacing w:after="0"/>
        <w:rPr>
          <w:rFonts w:cs="Times New Roman"/>
          <w:bCs/>
          <w:color w:val="000000" w:themeColor="text1"/>
          <w:szCs w:val="24"/>
          <w:lang w:eastAsia="zh-CN"/>
        </w:rPr>
      </w:pPr>
      <w:r>
        <w:rPr>
          <w:rFonts w:cs="Times New Roman"/>
          <w:bCs/>
          <w:color w:val="000000" w:themeColor="text1"/>
          <w:szCs w:val="24"/>
          <w:lang w:eastAsia="zh-CN"/>
        </w:rPr>
        <w:br w:type="page"/>
      </w:r>
    </w:p>
    <w:p w14:paraId="2CBE47AE" w14:textId="3CE10AFD" w:rsidR="00B74474" w:rsidRPr="00260734" w:rsidRDefault="00B74474" w:rsidP="007E491B">
      <w:pPr>
        <w:jc w:val="both"/>
        <w:rPr>
          <w:rFonts w:cs="Times New Roman"/>
          <w:bCs/>
          <w:color w:val="000000" w:themeColor="text1"/>
          <w:szCs w:val="24"/>
          <w:lang w:eastAsia="zh-CN"/>
        </w:rPr>
      </w:pPr>
      <w:r w:rsidRPr="00260734">
        <w:rPr>
          <w:rFonts w:cs="Times New Roman"/>
          <w:bCs/>
          <w:color w:val="000000" w:themeColor="text1"/>
          <w:szCs w:val="24"/>
          <w:lang w:eastAsia="zh-CN"/>
        </w:rPr>
        <w:lastRenderedPageBreak/>
        <w:t>Supplementary-T</w:t>
      </w:r>
      <w:r w:rsidRPr="00260734">
        <w:rPr>
          <w:rFonts w:cs="Times New Roman" w:hint="eastAsia"/>
          <w:bCs/>
          <w:color w:val="000000" w:themeColor="text1"/>
          <w:szCs w:val="24"/>
          <w:lang w:eastAsia="zh-CN"/>
        </w:rPr>
        <w:t>able</w:t>
      </w:r>
      <w:r w:rsidRPr="00260734">
        <w:rPr>
          <w:rFonts w:cs="Times New Roman"/>
          <w:bCs/>
          <w:color w:val="000000" w:themeColor="text1"/>
          <w:szCs w:val="24"/>
          <w:lang w:eastAsia="zh-CN"/>
        </w:rPr>
        <w:t>2</w:t>
      </w:r>
      <w:r w:rsidR="000B009D" w:rsidRPr="00260734">
        <w:rPr>
          <w:rFonts w:cs="Times New Roman"/>
          <w:bCs/>
          <w:color w:val="000000" w:themeColor="text1"/>
          <w:szCs w:val="24"/>
          <w:lang w:eastAsia="zh-CN"/>
        </w:rPr>
        <w:t>: Pearson association between UA/HDL-c and cognitive performance in female and male patients with T2D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954"/>
        <w:gridCol w:w="1954"/>
        <w:gridCol w:w="1954"/>
        <w:gridCol w:w="1954"/>
      </w:tblGrid>
      <w:tr w:rsidR="00260734" w:rsidRPr="00260734" w14:paraId="16D0FAF4" w14:textId="77777777" w:rsidTr="00B74474">
        <w:trPr>
          <w:trHeight w:val="335"/>
        </w:trPr>
        <w:tc>
          <w:tcPr>
            <w:tcW w:w="1954" w:type="dxa"/>
            <w:vMerge w:val="restart"/>
            <w:tcBorders>
              <w:left w:val="nil"/>
              <w:right w:val="nil"/>
            </w:tcBorders>
          </w:tcPr>
          <w:p w14:paraId="1AD09A2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U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A/HDL-c</w:t>
            </w:r>
          </w:p>
        </w:tc>
        <w:tc>
          <w:tcPr>
            <w:tcW w:w="3908" w:type="dxa"/>
            <w:gridSpan w:val="2"/>
            <w:tcBorders>
              <w:left w:val="nil"/>
              <w:right w:val="nil"/>
            </w:tcBorders>
          </w:tcPr>
          <w:p w14:paraId="4FB6AFF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F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emal</w:t>
            </w: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3908" w:type="dxa"/>
            <w:gridSpan w:val="2"/>
            <w:tcBorders>
              <w:left w:val="nil"/>
              <w:right w:val="nil"/>
            </w:tcBorders>
          </w:tcPr>
          <w:p w14:paraId="2E8A9DB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ale</w:t>
            </w:r>
          </w:p>
        </w:tc>
      </w:tr>
      <w:tr w:rsidR="00260734" w:rsidRPr="00260734" w14:paraId="270B3956" w14:textId="77777777" w:rsidTr="00B74474">
        <w:trPr>
          <w:trHeight w:val="335"/>
        </w:trPr>
        <w:tc>
          <w:tcPr>
            <w:tcW w:w="19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382014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06339D6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052913E4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13ECC52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7D54534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260734" w:rsidRPr="00260734" w14:paraId="64D581EF" w14:textId="77777777" w:rsidTr="00B74474">
        <w:trPr>
          <w:trHeight w:val="323"/>
        </w:trPr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74A365C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oCA</w:t>
            </w:r>
            <w:proofErr w:type="spellEnd"/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3B84F68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76F1CA71" w14:textId="5D79C328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34F03C8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7F4DC041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236</w:t>
            </w:r>
          </w:p>
        </w:tc>
      </w:tr>
      <w:tr w:rsidR="00260734" w:rsidRPr="00260734" w14:paraId="6D55905E" w14:textId="77777777" w:rsidTr="00B74474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DE6A5A2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D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S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46D22B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9D907C4" w14:textId="256C43BE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26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60BC2C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C3BCDD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421</w:t>
            </w:r>
          </w:p>
        </w:tc>
      </w:tr>
      <w:tr w:rsidR="00260734" w:rsidRPr="00260734" w14:paraId="0E22EC27" w14:textId="77777777" w:rsidTr="00B74474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690545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V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F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A017B7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5EAF5A6" w14:textId="52083676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1DEC49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A287BD1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629</w:t>
            </w:r>
          </w:p>
        </w:tc>
      </w:tr>
      <w:tr w:rsidR="00260734" w:rsidRPr="00260734" w14:paraId="44E8196C" w14:textId="77777777" w:rsidTr="00B74474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CCA44DE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C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D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6C0FB6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479508B" w14:textId="201E25CF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22</w:t>
            </w:r>
            <w:r w:rsidR="000B009D" w:rsidRPr="0026073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D13D231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C7378A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653</w:t>
            </w:r>
          </w:p>
        </w:tc>
      </w:tr>
      <w:tr w:rsidR="00260734" w:rsidRPr="00260734" w14:paraId="5E1DE8EF" w14:textId="77777777" w:rsidTr="00B74474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7242904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MT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1463DB1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EB994D4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46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08F6794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885551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423</w:t>
            </w:r>
          </w:p>
        </w:tc>
      </w:tr>
      <w:tr w:rsidR="00260734" w:rsidRPr="00260734" w14:paraId="35A0457E" w14:textId="77777777" w:rsidTr="00B74474">
        <w:trPr>
          <w:trHeight w:val="323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C7DFEA7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T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MT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89F20BD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4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BB7C4DC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6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407E95C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E906C8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687</w:t>
            </w:r>
          </w:p>
        </w:tc>
      </w:tr>
      <w:tr w:rsidR="00260734" w:rsidRPr="00260734" w14:paraId="7BB0B9BE" w14:textId="77777777" w:rsidTr="00B74474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096D381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VLT-I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53CE8D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CBC2B15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71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9CDB552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3B1EBD3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394</w:t>
            </w:r>
          </w:p>
        </w:tc>
      </w:tr>
      <w:tr w:rsidR="00260734" w:rsidRPr="00260734" w14:paraId="73174D99" w14:textId="77777777" w:rsidTr="00B74474">
        <w:trPr>
          <w:trHeight w:val="338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5D2A1CA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VLT-D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C958E49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05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080606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59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8005AF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0AE8AFF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903</w:t>
            </w:r>
          </w:p>
        </w:tc>
      </w:tr>
      <w:tr w:rsidR="00260734" w:rsidRPr="00260734" w14:paraId="0DDAE85A" w14:textId="77777777" w:rsidTr="00B74474">
        <w:trPr>
          <w:trHeight w:val="323"/>
        </w:trPr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6008D540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L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MT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4DE9DD07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-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1FD13B26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345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38D6DFF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36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265B0BA8" w14:textId="77777777" w:rsidR="00B74474" w:rsidRPr="00260734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60734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260734">
              <w:rPr>
                <w:rFonts w:cs="Times New Roman"/>
                <w:color w:val="000000" w:themeColor="text1"/>
                <w:sz w:val="18"/>
                <w:szCs w:val="18"/>
              </w:rPr>
              <w:t>.135</w:t>
            </w:r>
          </w:p>
        </w:tc>
      </w:tr>
    </w:tbl>
    <w:p w14:paraId="40CD5B6D" w14:textId="5E1FF50A" w:rsidR="00B74474" w:rsidRPr="00260734" w:rsidRDefault="000B009D" w:rsidP="007E491B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260734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260734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260734">
        <w:rPr>
          <w:rFonts w:cs="Times New Roman"/>
          <w:color w:val="000000" w:themeColor="text1"/>
          <w:sz w:val="21"/>
          <w:szCs w:val="21"/>
        </w:rPr>
        <w:t>P&lt;0.05.</w:t>
      </w:r>
      <w:r w:rsidRPr="00260734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260734">
        <w:rPr>
          <w:rFonts w:cs="Times New Roman"/>
          <w:color w:val="000000" w:themeColor="text1"/>
          <w:sz w:val="21"/>
          <w:szCs w:val="21"/>
        </w:rPr>
        <w:t xml:space="preserve">Abbreviations: UA/HDL-c, uric acid to high density lipoprotein cholesterol ratio; T2DM, type 2 diabetes mellitus; </w:t>
      </w:r>
      <w:proofErr w:type="spellStart"/>
      <w:r w:rsidRPr="00260734">
        <w:rPr>
          <w:rFonts w:cs="Times New Roman"/>
          <w:color w:val="000000" w:themeColor="text1"/>
          <w:sz w:val="21"/>
          <w:szCs w:val="21"/>
        </w:rPr>
        <w:t>MoCA</w:t>
      </w:r>
      <w:proofErr w:type="spellEnd"/>
      <w:r w:rsidRPr="00260734">
        <w:rPr>
          <w:rFonts w:cs="Times New Roman"/>
          <w:color w:val="000000" w:themeColor="text1"/>
          <w:sz w:val="21"/>
          <w:szCs w:val="21"/>
        </w:rPr>
        <w:t>, Montreal cognitive assessment; DST, digit span test; VFT, verbal fluency test; CDT, clock drawing test; TMTA, trail making test-A; TMTB, trail making test-B; AVLT-IR, auditory verbal learning test-immediate recall; AVLT-DR, auditory verbal learning test-delayed recall; LMT, logical memory test.</w:t>
      </w:r>
    </w:p>
    <w:p w14:paraId="1E0C2378" w14:textId="77777777" w:rsidR="00381D7E" w:rsidRDefault="00381D7E">
      <w:pPr>
        <w:spacing w:after="0"/>
        <w:rPr>
          <w:rFonts w:cs="Times New Roman"/>
          <w:bCs/>
          <w:color w:val="000000" w:themeColor="text1"/>
          <w:szCs w:val="24"/>
          <w:highlight w:val="yellow"/>
          <w:lang w:eastAsia="zh-CN"/>
        </w:rPr>
      </w:pPr>
      <w:r>
        <w:rPr>
          <w:rFonts w:cs="Times New Roman"/>
          <w:bCs/>
          <w:color w:val="000000" w:themeColor="text1"/>
          <w:szCs w:val="24"/>
          <w:highlight w:val="yellow"/>
          <w:lang w:eastAsia="zh-CN"/>
        </w:rPr>
        <w:br w:type="page"/>
      </w:r>
      <w:bookmarkStart w:id="0" w:name="_GoBack"/>
      <w:bookmarkEnd w:id="0"/>
    </w:p>
    <w:p w14:paraId="549F914B" w14:textId="077E944E" w:rsidR="00B74474" w:rsidRPr="00381D7E" w:rsidRDefault="007C1952" w:rsidP="007E491B">
      <w:pPr>
        <w:jc w:val="both"/>
        <w:rPr>
          <w:rFonts w:cs="Times New Roman"/>
          <w:bCs/>
          <w:color w:val="000000" w:themeColor="text1"/>
          <w:szCs w:val="24"/>
          <w:lang w:eastAsia="zh-CN"/>
        </w:rPr>
      </w:pPr>
      <w:r w:rsidRPr="00381D7E">
        <w:rPr>
          <w:rFonts w:cs="Times New Roman"/>
          <w:bCs/>
          <w:color w:val="000000" w:themeColor="text1"/>
          <w:szCs w:val="24"/>
          <w:lang w:eastAsia="zh-CN"/>
        </w:rPr>
        <w:lastRenderedPageBreak/>
        <w:t>Supplementary</w:t>
      </w:r>
      <w:r w:rsidRPr="00381D7E">
        <w:rPr>
          <w:rFonts w:cs="Times New Roman" w:hint="eastAsia"/>
          <w:bCs/>
          <w:color w:val="000000" w:themeColor="text1"/>
          <w:szCs w:val="24"/>
          <w:lang w:eastAsia="zh-CN"/>
        </w:rPr>
        <w:t xml:space="preserve"> -</w:t>
      </w:r>
      <w:r w:rsidR="00005879" w:rsidRPr="00381D7E">
        <w:rPr>
          <w:rFonts w:cs="Times New Roman"/>
          <w:bCs/>
          <w:color w:val="000000" w:themeColor="text1"/>
          <w:szCs w:val="24"/>
          <w:lang w:eastAsia="zh-CN"/>
        </w:rPr>
        <w:t>T</w:t>
      </w:r>
      <w:r w:rsidR="00005879" w:rsidRPr="00381D7E">
        <w:rPr>
          <w:rFonts w:cs="Times New Roman" w:hint="eastAsia"/>
          <w:bCs/>
          <w:color w:val="000000" w:themeColor="text1"/>
          <w:szCs w:val="24"/>
          <w:lang w:eastAsia="zh-CN"/>
        </w:rPr>
        <w:t>able</w:t>
      </w:r>
      <w:r w:rsidR="00005879" w:rsidRPr="00381D7E">
        <w:rPr>
          <w:rFonts w:cs="Times New Roman"/>
          <w:bCs/>
          <w:color w:val="000000" w:themeColor="text1"/>
          <w:szCs w:val="24"/>
          <w:lang w:eastAsia="zh-CN"/>
        </w:rPr>
        <w:t xml:space="preserve"> 3: Assessment of risk factors for </w:t>
      </w:r>
      <w:r w:rsidR="006B000B" w:rsidRPr="00381D7E">
        <w:rPr>
          <w:rFonts w:cs="Times New Roman"/>
          <w:bCs/>
          <w:color w:val="000000" w:themeColor="text1"/>
          <w:szCs w:val="24"/>
          <w:lang w:eastAsia="zh-CN"/>
        </w:rPr>
        <w:t>MCI</w:t>
      </w:r>
      <w:r w:rsidR="00005879" w:rsidRPr="00381D7E">
        <w:rPr>
          <w:rFonts w:cs="Times New Roman"/>
          <w:bCs/>
          <w:color w:val="000000" w:themeColor="text1"/>
          <w:szCs w:val="24"/>
          <w:lang w:eastAsia="zh-CN"/>
        </w:rPr>
        <w:t xml:space="preserve"> by binary logistic analysis in</w:t>
      </w:r>
      <w:r w:rsidR="00264959" w:rsidRPr="00381D7E">
        <w:rPr>
          <w:rFonts w:cs="Times New Roman"/>
          <w:bCs/>
          <w:color w:val="000000" w:themeColor="text1"/>
          <w:szCs w:val="24"/>
          <w:lang w:eastAsia="zh-CN"/>
        </w:rPr>
        <w:t xml:space="preserve"> all patients as well as in</w:t>
      </w:r>
      <w:r w:rsidR="00005879" w:rsidRPr="00381D7E">
        <w:rPr>
          <w:rFonts w:cs="Times New Roman"/>
          <w:bCs/>
          <w:color w:val="000000" w:themeColor="text1"/>
          <w:szCs w:val="24"/>
          <w:lang w:eastAsia="zh-CN"/>
        </w:rPr>
        <w:t xml:space="preserve"> </w:t>
      </w:r>
      <w:r w:rsidR="006B000B" w:rsidRPr="00381D7E">
        <w:rPr>
          <w:rFonts w:cs="Times New Roman"/>
          <w:bCs/>
          <w:color w:val="000000" w:themeColor="text1"/>
          <w:szCs w:val="24"/>
          <w:lang w:eastAsia="zh-CN"/>
        </w:rPr>
        <w:t xml:space="preserve">female and male </w:t>
      </w:r>
      <w:r w:rsidR="00005879" w:rsidRPr="00381D7E">
        <w:rPr>
          <w:rFonts w:cs="Times New Roman"/>
          <w:bCs/>
          <w:color w:val="000000" w:themeColor="text1"/>
          <w:szCs w:val="24"/>
          <w:lang w:eastAsia="zh-CN"/>
        </w:rPr>
        <w:t>patients</w:t>
      </w:r>
      <w:r w:rsidR="006B000B" w:rsidRPr="00381D7E">
        <w:rPr>
          <w:rFonts w:cs="Times New Roman"/>
          <w:bCs/>
          <w:color w:val="000000" w:themeColor="text1"/>
          <w:szCs w:val="24"/>
          <w:lang w:eastAsia="zh-CN"/>
        </w:rPr>
        <w:t xml:space="preserve"> with T2DM</w:t>
      </w:r>
    </w:p>
    <w:tbl>
      <w:tblPr>
        <w:tblStyle w:val="TableGrid"/>
        <w:tblW w:w="97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67"/>
        <w:gridCol w:w="1580"/>
        <w:gridCol w:w="1560"/>
        <w:gridCol w:w="1708"/>
        <w:gridCol w:w="1696"/>
      </w:tblGrid>
      <w:tr w:rsidR="00260734" w:rsidRPr="00381D7E" w14:paraId="23C279B8" w14:textId="77777777" w:rsidTr="00B74474">
        <w:trPr>
          <w:trHeight w:val="311"/>
        </w:trPr>
        <w:tc>
          <w:tcPr>
            <w:tcW w:w="1555" w:type="dxa"/>
            <w:vMerge w:val="restart"/>
          </w:tcPr>
          <w:p w14:paraId="0895C49D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667" w:type="dxa"/>
            <w:vMerge w:val="restart"/>
          </w:tcPr>
          <w:p w14:paraId="74A470C1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580" w:type="dxa"/>
            <w:vMerge w:val="restart"/>
          </w:tcPr>
          <w:p w14:paraId="6386A561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60" w:type="dxa"/>
            <w:vMerge w:val="restart"/>
          </w:tcPr>
          <w:p w14:paraId="3F837173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O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04" w:type="dxa"/>
            <w:gridSpan w:val="2"/>
          </w:tcPr>
          <w:p w14:paraId="30A4223E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9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5% CI</w:t>
            </w:r>
          </w:p>
        </w:tc>
      </w:tr>
      <w:tr w:rsidR="00260734" w:rsidRPr="00381D7E" w14:paraId="3A38342C" w14:textId="77777777" w:rsidTr="00B74474">
        <w:trPr>
          <w:trHeight w:val="343"/>
        </w:trPr>
        <w:tc>
          <w:tcPr>
            <w:tcW w:w="1555" w:type="dxa"/>
            <w:vMerge/>
          </w:tcPr>
          <w:p w14:paraId="76C44F79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vMerge/>
          </w:tcPr>
          <w:p w14:paraId="6429C7AC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  <w:vMerge/>
          </w:tcPr>
          <w:p w14:paraId="31DDEEEC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2A239A9E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8" w:type="dxa"/>
          </w:tcPr>
          <w:p w14:paraId="32EF72CB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L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ower</w:t>
            </w:r>
          </w:p>
        </w:tc>
        <w:tc>
          <w:tcPr>
            <w:tcW w:w="1696" w:type="dxa"/>
          </w:tcPr>
          <w:p w14:paraId="2713B5F5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U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pper</w:t>
            </w:r>
          </w:p>
        </w:tc>
      </w:tr>
      <w:tr w:rsidR="00264959" w:rsidRPr="00381D7E" w14:paraId="7482CDBA" w14:textId="77777777" w:rsidTr="00B74474">
        <w:trPr>
          <w:trHeight w:val="343"/>
        </w:trPr>
        <w:tc>
          <w:tcPr>
            <w:tcW w:w="1555" w:type="dxa"/>
          </w:tcPr>
          <w:p w14:paraId="2264DDB9" w14:textId="175E1E9E" w:rsidR="00264959" w:rsidRPr="00381D7E" w:rsidRDefault="00264959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A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ll</w:t>
            </w:r>
          </w:p>
        </w:tc>
        <w:tc>
          <w:tcPr>
            <w:tcW w:w="1667" w:type="dxa"/>
          </w:tcPr>
          <w:p w14:paraId="129AD78E" w14:textId="3ABE2ED0" w:rsidR="00264959" w:rsidRPr="00381D7E" w:rsidRDefault="004D39C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.004</w:t>
            </w:r>
          </w:p>
        </w:tc>
        <w:tc>
          <w:tcPr>
            <w:tcW w:w="1580" w:type="dxa"/>
          </w:tcPr>
          <w:p w14:paraId="594C11CA" w14:textId="1B148149" w:rsidR="00264959" w:rsidRPr="00381D7E" w:rsidRDefault="004D39C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56535CDB" w14:textId="0363E1E6" w:rsidR="00264959" w:rsidRPr="00381D7E" w:rsidRDefault="004D39C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708" w:type="dxa"/>
          </w:tcPr>
          <w:p w14:paraId="571E1BAB" w14:textId="0933B345" w:rsidR="00264959" w:rsidRPr="00381D7E" w:rsidRDefault="004D39C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696" w:type="dxa"/>
          </w:tcPr>
          <w:p w14:paraId="39184E5B" w14:textId="3E8F509E" w:rsidR="00264959" w:rsidRPr="00381D7E" w:rsidRDefault="004D39C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260734" w:rsidRPr="00381D7E" w14:paraId="57DA5856" w14:textId="77777777" w:rsidTr="00B74474">
        <w:trPr>
          <w:trHeight w:val="311"/>
        </w:trPr>
        <w:tc>
          <w:tcPr>
            <w:tcW w:w="1555" w:type="dxa"/>
          </w:tcPr>
          <w:p w14:paraId="1936505B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em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667" w:type="dxa"/>
          </w:tcPr>
          <w:p w14:paraId="53B57AC4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1580" w:type="dxa"/>
          </w:tcPr>
          <w:p w14:paraId="74338485" w14:textId="65BD71DF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  <w:r w:rsidR="006B000B" w:rsidRPr="00381D7E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776FE1EB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1708" w:type="dxa"/>
          </w:tcPr>
          <w:p w14:paraId="1A3ADB1A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696" w:type="dxa"/>
          </w:tcPr>
          <w:p w14:paraId="5EF4291E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12</w:t>
            </w:r>
          </w:p>
        </w:tc>
      </w:tr>
      <w:tr w:rsidR="00260734" w:rsidRPr="00381D7E" w14:paraId="22215C9D" w14:textId="77777777" w:rsidTr="00B74474">
        <w:trPr>
          <w:trHeight w:val="327"/>
        </w:trPr>
        <w:tc>
          <w:tcPr>
            <w:tcW w:w="1555" w:type="dxa"/>
          </w:tcPr>
          <w:p w14:paraId="6E7BBF6B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M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667" w:type="dxa"/>
          </w:tcPr>
          <w:p w14:paraId="1C6B6675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580" w:type="dxa"/>
          </w:tcPr>
          <w:p w14:paraId="5F465046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85</w:t>
            </w:r>
          </w:p>
        </w:tc>
        <w:tc>
          <w:tcPr>
            <w:tcW w:w="1560" w:type="dxa"/>
          </w:tcPr>
          <w:p w14:paraId="278268FE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708" w:type="dxa"/>
          </w:tcPr>
          <w:p w14:paraId="5102B0C3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696" w:type="dxa"/>
          </w:tcPr>
          <w:p w14:paraId="6F441688" w14:textId="77777777" w:rsidR="00B74474" w:rsidRPr="00381D7E" w:rsidRDefault="00B74474" w:rsidP="007E491B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81D7E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381D7E">
              <w:rPr>
                <w:rFonts w:cs="Times New Roman"/>
                <w:color w:val="000000" w:themeColor="text1"/>
                <w:sz w:val="18"/>
                <w:szCs w:val="18"/>
              </w:rPr>
              <w:t>.006</w:t>
            </w:r>
          </w:p>
        </w:tc>
      </w:tr>
    </w:tbl>
    <w:p w14:paraId="1703CDC3" w14:textId="0C2F65A5" w:rsidR="006B000B" w:rsidRPr="00381D7E" w:rsidRDefault="006B000B" w:rsidP="00381D7E">
      <w:pPr>
        <w:spacing w:before="100" w:beforeAutospacing="1" w:after="100" w:afterAutospacing="1"/>
        <w:jc w:val="both"/>
        <w:rPr>
          <w:rFonts w:cs="Times New Roman"/>
          <w:color w:val="000000" w:themeColor="text1"/>
          <w:sz w:val="21"/>
          <w:szCs w:val="21"/>
        </w:rPr>
      </w:pPr>
      <w:r w:rsidRPr="00381D7E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381D7E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381D7E">
        <w:rPr>
          <w:rFonts w:cs="Times New Roman"/>
          <w:color w:val="000000" w:themeColor="text1"/>
          <w:sz w:val="21"/>
          <w:szCs w:val="21"/>
        </w:rPr>
        <w:t>P&lt;0.05.</w:t>
      </w:r>
      <w:r w:rsidRPr="00381D7E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381D7E">
        <w:rPr>
          <w:rFonts w:cs="Times New Roman"/>
          <w:color w:val="000000" w:themeColor="text1"/>
          <w:sz w:val="21"/>
          <w:szCs w:val="21"/>
        </w:rPr>
        <w:t>Abbreviations: MCI, mild cognitive impairment; T2DM, type 2 diabetes mellitus.</w:t>
      </w:r>
      <w:r w:rsidRPr="00260734">
        <w:rPr>
          <w:rFonts w:cs="Times New Roman"/>
          <w:color w:val="000000" w:themeColor="text1"/>
          <w:sz w:val="21"/>
          <w:szCs w:val="21"/>
        </w:rPr>
        <w:t xml:space="preserve"> </w:t>
      </w:r>
    </w:p>
    <w:sectPr w:rsidR="006B000B" w:rsidRPr="00381D7E" w:rsidSect="00E37231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1B631F" w14:textId="77777777" w:rsidR="007F649A" w:rsidRDefault="007F649A">
      <w:pPr>
        <w:spacing w:after="0"/>
      </w:pPr>
      <w:r>
        <w:separator/>
      </w:r>
    </w:p>
  </w:endnote>
  <w:endnote w:type="continuationSeparator" w:id="0">
    <w:p w14:paraId="4A2B31A0" w14:textId="77777777" w:rsidR="007F649A" w:rsidRDefault="007F64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BAC21" w14:textId="77777777" w:rsidR="00A90FD7" w:rsidRDefault="00A90FD7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0C128FE" wp14:editId="6D4E918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0A133CFC" w14:textId="77777777" w:rsidR="00A90FD7" w:rsidRDefault="00A90FD7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0C128F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Nnif8nkAAAADwEAAA8AAABkcnMvZG93bnJldi54bWxMj09PwzAMxe9IfIfISNy2&#10;NEUbrGs6TVRcOCAxkNgxa9KmWv4pybry7TEnuFi2bL/3fvVutoZMKqbROw5sWQBRrvNydAOHz4+X&#10;xROQlIWTwninOHyrBLvm9qYWlfRX966mQx4IirhUCQ4651BRmjqtrEhLH5TDXe+jFRnHOFAZxRXF&#10;raFlUaypFaNDBy2CetaqOx8ulsOX1aNs49uxl2ZqX/v9KswxcH5/N7dbLPstkKzm/PcBvwyYHxoM&#10;dvIXJxMxHBbsEYEyNpsSCB6s1uwByIlDydgGaFPT/xzNDwAAAP//AwBQSwECLQAUAAYACAAAACEA&#10;toM4kv4AAADhAQAAEwAAAAAAAAAAAAAAAAAAAAAAW0NvbnRlbnRfVHlwZXNdLnhtbFBLAQItABQA&#10;BgAIAAAAIQA4/SH/1gAAAJQBAAALAAAAAAAAAAAAAAAAAC8BAABfcmVscy8ucmVsc1BLAQItABQA&#10;BgAIAAAAIQDd0khNFgIAAAYEAAAOAAAAAAAAAAAAAAAAAC4CAABkcnMvZTJvRG9jLnhtbFBLAQIt&#10;ABQABgAIAAAAIQDZ4n/J5AAAAA8BAAAPAAAAAAAAAAAAAAAAAHAEAABkcnMvZG93bnJldi54bWxQ&#10;SwUGAAAAAAQABADzAAAAgQUAAAAA&#10;" stroked="f">
              <v:textbox style="mso-fit-shape-to-text:t">
                <w:txbxContent>
                  <w:p w14:paraId="0A133CFC" w14:textId="77777777" w:rsidR="00A90FD7" w:rsidRDefault="00A90FD7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30FE04" wp14:editId="448DDE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7B82F4" w14:textId="02CDBB53" w:rsidR="00A90FD7" w:rsidRDefault="00A90FD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7231" w:rsidRPr="00E3723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30FE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5B7B82F4" w14:textId="02CDBB53" w:rsidR="00A90FD7" w:rsidRDefault="00A90FD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231" w:rsidRPr="00E3723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62F7FC" w14:textId="77777777" w:rsidR="00A90FD7" w:rsidRDefault="00A90FD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AD4313" wp14:editId="3EF2EC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C59DD7" w14:textId="1C17246B" w:rsidR="00A90FD7" w:rsidRDefault="00A90FD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7231" w:rsidRPr="00E3723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AD431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63C59DD7" w14:textId="1C17246B" w:rsidR="00A90FD7" w:rsidRDefault="00A90FD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231" w:rsidRPr="00E3723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EEC5F1" w14:textId="77777777" w:rsidR="007F649A" w:rsidRDefault="007F649A">
      <w:pPr>
        <w:spacing w:after="0"/>
      </w:pPr>
      <w:r>
        <w:separator/>
      </w:r>
    </w:p>
  </w:footnote>
  <w:footnote w:type="continuationSeparator" w:id="0">
    <w:p w14:paraId="6DFFF8E6" w14:textId="77777777" w:rsidR="007F649A" w:rsidRDefault="007F649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9A1E6" w14:textId="203C0FDD" w:rsidR="00A90FD7" w:rsidRDefault="00A90FD7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50zp5x0e0tmerw9avaw0r0xswfst2dx5a&quot;&gt;My EndNote Library&lt;record-ids&gt;&lt;item&gt;26&lt;/item&gt;&lt;item&gt;34&lt;/item&gt;&lt;item&gt;41&lt;/item&gt;&lt;item&gt;63&lt;/item&gt;&lt;item&gt;134&lt;/item&gt;&lt;item&gt;1034&lt;/item&gt;&lt;item&gt;1150&lt;/item&gt;&lt;item&gt;2017&lt;/item&gt;&lt;item&gt;2231&lt;/item&gt;&lt;item&gt;2453&lt;/item&gt;&lt;item&gt;2457&lt;/item&gt;&lt;item&gt;2481&lt;/item&gt;&lt;item&gt;2483&lt;/item&gt;&lt;item&gt;2484&lt;/item&gt;&lt;item&gt;2570&lt;/item&gt;&lt;item&gt;2746&lt;/item&gt;&lt;item&gt;2753&lt;/item&gt;&lt;item&gt;2775&lt;/item&gt;&lt;item&gt;2776&lt;/item&gt;&lt;item&gt;2777&lt;/item&gt;&lt;item&gt;2778&lt;/item&gt;&lt;item&gt;2779&lt;/item&gt;&lt;item&gt;2781&lt;/item&gt;&lt;item&gt;2782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item&gt;2794&lt;/item&gt;&lt;item&gt;2795&lt;/item&gt;&lt;item&gt;2796&lt;/item&gt;&lt;item&gt;2798&lt;/item&gt;&lt;item&gt;2799&lt;/item&gt;&lt;item&gt;2801&lt;/item&gt;&lt;item&gt;2802&lt;/item&gt;&lt;item&gt;2908&lt;/item&gt;&lt;item&gt;2912&lt;/item&gt;&lt;item&gt;2913&lt;/item&gt;&lt;item&gt;2914&lt;/item&gt;&lt;item&gt;2915&lt;/item&gt;&lt;item&gt;2916&lt;/item&gt;&lt;item&gt;2917&lt;/item&gt;&lt;item&gt;2918&lt;/item&gt;&lt;/record-ids&gt;&lt;/item&gt;&lt;/Libraries&gt;"/>
  </w:docVars>
  <w:rsids>
    <w:rsidRoot w:val="00D40420"/>
    <w:rsid w:val="E6FBFD40"/>
    <w:rsid w:val="FFBB20AE"/>
    <w:rsid w:val="FFFBA2CC"/>
    <w:rsid w:val="000001BE"/>
    <w:rsid w:val="000024E9"/>
    <w:rsid w:val="00004D46"/>
    <w:rsid w:val="00004E13"/>
    <w:rsid w:val="00005879"/>
    <w:rsid w:val="00015D7B"/>
    <w:rsid w:val="00021DF4"/>
    <w:rsid w:val="0002273A"/>
    <w:rsid w:val="00025E88"/>
    <w:rsid w:val="00034304"/>
    <w:rsid w:val="00035434"/>
    <w:rsid w:val="000357DA"/>
    <w:rsid w:val="00045678"/>
    <w:rsid w:val="000458E4"/>
    <w:rsid w:val="00046486"/>
    <w:rsid w:val="0005330E"/>
    <w:rsid w:val="00056F3F"/>
    <w:rsid w:val="000627C9"/>
    <w:rsid w:val="00063D84"/>
    <w:rsid w:val="00065078"/>
    <w:rsid w:val="0006636D"/>
    <w:rsid w:val="00072564"/>
    <w:rsid w:val="00075EC7"/>
    <w:rsid w:val="00077D53"/>
    <w:rsid w:val="00081394"/>
    <w:rsid w:val="00086B25"/>
    <w:rsid w:val="00093B46"/>
    <w:rsid w:val="000A756D"/>
    <w:rsid w:val="000B009D"/>
    <w:rsid w:val="000B34BD"/>
    <w:rsid w:val="000C0404"/>
    <w:rsid w:val="000C21D5"/>
    <w:rsid w:val="000C7E2A"/>
    <w:rsid w:val="000D42DE"/>
    <w:rsid w:val="000E1658"/>
    <w:rsid w:val="000F4CFB"/>
    <w:rsid w:val="000F6045"/>
    <w:rsid w:val="00117666"/>
    <w:rsid w:val="0012149B"/>
    <w:rsid w:val="001223A7"/>
    <w:rsid w:val="00124981"/>
    <w:rsid w:val="00131131"/>
    <w:rsid w:val="00134256"/>
    <w:rsid w:val="00147395"/>
    <w:rsid w:val="00152161"/>
    <w:rsid w:val="001552C9"/>
    <w:rsid w:val="00160D0A"/>
    <w:rsid w:val="00165316"/>
    <w:rsid w:val="00177D84"/>
    <w:rsid w:val="00183B34"/>
    <w:rsid w:val="001964EF"/>
    <w:rsid w:val="001A3172"/>
    <w:rsid w:val="001A4BA3"/>
    <w:rsid w:val="001A74D1"/>
    <w:rsid w:val="001B1A2C"/>
    <w:rsid w:val="001C19EF"/>
    <w:rsid w:val="001C28B4"/>
    <w:rsid w:val="001D00AC"/>
    <w:rsid w:val="001D373E"/>
    <w:rsid w:val="001D5C23"/>
    <w:rsid w:val="001E136E"/>
    <w:rsid w:val="001E4F08"/>
    <w:rsid w:val="001F4C07"/>
    <w:rsid w:val="00206322"/>
    <w:rsid w:val="002152D6"/>
    <w:rsid w:val="00217BA1"/>
    <w:rsid w:val="00220AEA"/>
    <w:rsid w:val="00220D8C"/>
    <w:rsid w:val="00226954"/>
    <w:rsid w:val="00231D67"/>
    <w:rsid w:val="002346C4"/>
    <w:rsid w:val="002368CB"/>
    <w:rsid w:val="00242F5E"/>
    <w:rsid w:val="00260734"/>
    <w:rsid w:val="002629A3"/>
    <w:rsid w:val="00264959"/>
    <w:rsid w:val="00265660"/>
    <w:rsid w:val="002677A0"/>
    <w:rsid w:val="00267D18"/>
    <w:rsid w:val="002868E2"/>
    <w:rsid w:val="002869C3"/>
    <w:rsid w:val="002916AE"/>
    <w:rsid w:val="002936E4"/>
    <w:rsid w:val="00296B88"/>
    <w:rsid w:val="002A260D"/>
    <w:rsid w:val="002B0A41"/>
    <w:rsid w:val="002B2C79"/>
    <w:rsid w:val="002B528A"/>
    <w:rsid w:val="002C0A49"/>
    <w:rsid w:val="002C23D3"/>
    <w:rsid w:val="002C6223"/>
    <w:rsid w:val="002C74CA"/>
    <w:rsid w:val="002E5CD2"/>
    <w:rsid w:val="002E75BE"/>
    <w:rsid w:val="002E7F55"/>
    <w:rsid w:val="002F744D"/>
    <w:rsid w:val="00303DE6"/>
    <w:rsid w:val="00310124"/>
    <w:rsid w:val="00310196"/>
    <w:rsid w:val="00322306"/>
    <w:rsid w:val="003306BE"/>
    <w:rsid w:val="00332F6C"/>
    <w:rsid w:val="00343596"/>
    <w:rsid w:val="00343A1B"/>
    <w:rsid w:val="00347549"/>
    <w:rsid w:val="003544FB"/>
    <w:rsid w:val="0036301F"/>
    <w:rsid w:val="00365D63"/>
    <w:rsid w:val="0036793B"/>
    <w:rsid w:val="00372682"/>
    <w:rsid w:val="00376CC5"/>
    <w:rsid w:val="00381D7E"/>
    <w:rsid w:val="00387D3A"/>
    <w:rsid w:val="0039693B"/>
    <w:rsid w:val="003A3D41"/>
    <w:rsid w:val="003A604B"/>
    <w:rsid w:val="003B3C40"/>
    <w:rsid w:val="003C003A"/>
    <w:rsid w:val="003C3A49"/>
    <w:rsid w:val="003C40F6"/>
    <w:rsid w:val="003D2F2D"/>
    <w:rsid w:val="003D4387"/>
    <w:rsid w:val="003F051B"/>
    <w:rsid w:val="003F3054"/>
    <w:rsid w:val="003F43BA"/>
    <w:rsid w:val="003F7000"/>
    <w:rsid w:val="00401590"/>
    <w:rsid w:val="004036B7"/>
    <w:rsid w:val="0040463A"/>
    <w:rsid w:val="004069A1"/>
    <w:rsid w:val="004151D2"/>
    <w:rsid w:val="00440735"/>
    <w:rsid w:val="00442F5A"/>
    <w:rsid w:val="00446E4C"/>
    <w:rsid w:val="0045571B"/>
    <w:rsid w:val="00463E3D"/>
    <w:rsid w:val="004645AE"/>
    <w:rsid w:val="00465B58"/>
    <w:rsid w:val="00477183"/>
    <w:rsid w:val="00482CA4"/>
    <w:rsid w:val="00482DA9"/>
    <w:rsid w:val="004A0945"/>
    <w:rsid w:val="004B5FBA"/>
    <w:rsid w:val="004C0C08"/>
    <w:rsid w:val="004D2A38"/>
    <w:rsid w:val="004D39C4"/>
    <w:rsid w:val="004D3E33"/>
    <w:rsid w:val="004D5CA3"/>
    <w:rsid w:val="00501F2B"/>
    <w:rsid w:val="0050523F"/>
    <w:rsid w:val="00510770"/>
    <w:rsid w:val="0051254B"/>
    <w:rsid w:val="005133D9"/>
    <w:rsid w:val="005165FA"/>
    <w:rsid w:val="0052252B"/>
    <w:rsid w:val="005250F2"/>
    <w:rsid w:val="00533A8E"/>
    <w:rsid w:val="00535880"/>
    <w:rsid w:val="00541B80"/>
    <w:rsid w:val="005420DD"/>
    <w:rsid w:val="005423D3"/>
    <w:rsid w:val="00551671"/>
    <w:rsid w:val="0056575C"/>
    <w:rsid w:val="00572440"/>
    <w:rsid w:val="00580C7B"/>
    <w:rsid w:val="005912DD"/>
    <w:rsid w:val="005913A8"/>
    <w:rsid w:val="00597747"/>
    <w:rsid w:val="00597D67"/>
    <w:rsid w:val="005A055B"/>
    <w:rsid w:val="005A1D84"/>
    <w:rsid w:val="005A68ED"/>
    <w:rsid w:val="005A70EA"/>
    <w:rsid w:val="005B2715"/>
    <w:rsid w:val="005C3963"/>
    <w:rsid w:val="005C6833"/>
    <w:rsid w:val="005D1840"/>
    <w:rsid w:val="005D35E4"/>
    <w:rsid w:val="005D3C11"/>
    <w:rsid w:val="005D7910"/>
    <w:rsid w:val="005E50D4"/>
    <w:rsid w:val="005F1402"/>
    <w:rsid w:val="005F412A"/>
    <w:rsid w:val="00605A96"/>
    <w:rsid w:val="0060783F"/>
    <w:rsid w:val="00614C68"/>
    <w:rsid w:val="0062154F"/>
    <w:rsid w:val="00626026"/>
    <w:rsid w:val="00631A8C"/>
    <w:rsid w:val="00634CDE"/>
    <w:rsid w:val="00651BE9"/>
    <w:rsid w:val="00651CA2"/>
    <w:rsid w:val="00653D60"/>
    <w:rsid w:val="00660D05"/>
    <w:rsid w:val="00671D9A"/>
    <w:rsid w:val="00673952"/>
    <w:rsid w:val="0067628A"/>
    <w:rsid w:val="00680070"/>
    <w:rsid w:val="00686C9D"/>
    <w:rsid w:val="006A1561"/>
    <w:rsid w:val="006A3C1E"/>
    <w:rsid w:val="006A64D5"/>
    <w:rsid w:val="006B000B"/>
    <w:rsid w:val="006B2D5B"/>
    <w:rsid w:val="006B3F2E"/>
    <w:rsid w:val="006B7D14"/>
    <w:rsid w:val="006C186D"/>
    <w:rsid w:val="006D5B93"/>
    <w:rsid w:val="006D77A7"/>
    <w:rsid w:val="006E18DE"/>
    <w:rsid w:val="006E3BAC"/>
    <w:rsid w:val="006E54C5"/>
    <w:rsid w:val="006E5B2A"/>
    <w:rsid w:val="006F3F98"/>
    <w:rsid w:val="007039DE"/>
    <w:rsid w:val="00717463"/>
    <w:rsid w:val="00725A7D"/>
    <w:rsid w:val="00727093"/>
    <w:rsid w:val="0073085C"/>
    <w:rsid w:val="007321B8"/>
    <w:rsid w:val="00737672"/>
    <w:rsid w:val="007408C6"/>
    <w:rsid w:val="0074532B"/>
    <w:rsid w:val="00746505"/>
    <w:rsid w:val="00752B37"/>
    <w:rsid w:val="00752FD1"/>
    <w:rsid w:val="00781506"/>
    <w:rsid w:val="00790BB3"/>
    <w:rsid w:val="00792043"/>
    <w:rsid w:val="00792635"/>
    <w:rsid w:val="00797EDD"/>
    <w:rsid w:val="007A2DB2"/>
    <w:rsid w:val="007B0322"/>
    <w:rsid w:val="007C0E3F"/>
    <w:rsid w:val="007C1952"/>
    <w:rsid w:val="007C206C"/>
    <w:rsid w:val="007C5729"/>
    <w:rsid w:val="007D5E34"/>
    <w:rsid w:val="007D6A7B"/>
    <w:rsid w:val="007D75FB"/>
    <w:rsid w:val="007E491B"/>
    <w:rsid w:val="007F2DFA"/>
    <w:rsid w:val="007F5379"/>
    <w:rsid w:val="007F649A"/>
    <w:rsid w:val="00802AB8"/>
    <w:rsid w:val="008111E4"/>
    <w:rsid w:val="008119A2"/>
    <w:rsid w:val="0081301C"/>
    <w:rsid w:val="00816D11"/>
    <w:rsid w:val="00817DD6"/>
    <w:rsid w:val="008210A0"/>
    <w:rsid w:val="0082319C"/>
    <w:rsid w:val="00826DF5"/>
    <w:rsid w:val="00836538"/>
    <w:rsid w:val="0084081B"/>
    <w:rsid w:val="0084369A"/>
    <w:rsid w:val="008437E5"/>
    <w:rsid w:val="00850920"/>
    <w:rsid w:val="00855671"/>
    <w:rsid w:val="008629A9"/>
    <w:rsid w:val="0088513A"/>
    <w:rsid w:val="00892823"/>
    <w:rsid w:val="00893C19"/>
    <w:rsid w:val="00895308"/>
    <w:rsid w:val="008A0240"/>
    <w:rsid w:val="008A5D21"/>
    <w:rsid w:val="008A5FC3"/>
    <w:rsid w:val="008B5174"/>
    <w:rsid w:val="008B622C"/>
    <w:rsid w:val="008C0CCA"/>
    <w:rsid w:val="008C4AD7"/>
    <w:rsid w:val="008C4D3B"/>
    <w:rsid w:val="008C5B62"/>
    <w:rsid w:val="008D193F"/>
    <w:rsid w:val="008D4B44"/>
    <w:rsid w:val="008D58F3"/>
    <w:rsid w:val="008D6C8D"/>
    <w:rsid w:val="008E2B54"/>
    <w:rsid w:val="008E4404"/>
    <w:rsid w:val="008E58C7"/>
    <w:rsid w:val="008F5021"/>
    <w:rsid w:val="009074B7"/>
    <w:rsid w:val="0091477A"/>
    <w:rsid w:val="0091671F"/>
    <w:rsid w:val="0093752F"/>
    <w:rsid w:val="0093784D"/>
    <w:rsid w:val="00943573"/>
    <w:rsid w:val="0095211E"/>
    <w:rsid w:val="00955843"/>
    <w:rsid w:val="0095760F"/>
    <w:rsid w:val="00965324"/>
    <w:rsid w:val="009673C4"/>
    <w:rsid w:val="00971B61"/>
    <w:rsid w:val="00976C27"/>
    <w:rsid w:val="00980C31"/>
    <w:rsid w:val="00985B91"/>
    <w:rsid w:val="00994202"/>
    <w:rsid w:val="009955FF"/>
    <w:rsid w:val="009A0F39"/>
    <w:rsid w:val="009B4125"/>
    <w:rsid w:val="009C1801"/>
    <w:rsid w:val="009D12CF"/>
    <w:rsid w:val="009D259D"/>
    <w:rsid w:val="00A00487"/>
    <w:rsid w:val="00A01F90"/>
    <w:rsid w:val="00A227D3"/>
    <w:rsid w:val="00A353B4"/>
    <w:rsid w:val="00A35425"/>
    <w:rsid w:val="00A430FA"/>
    <w:rsid w:val="00A50D9D"/>
    <w:rsid w:val="00A53000"/>
    <w:rsid w:val="00A537E6"/>
    <w:rsid w:val="00A545C6"/>
    <w:rsid w:val="00A55F5F"/>
    <w:rsid w:val="00A72A26"/>
    <w:rsid w:val="00A75F87"/>
    <w:rsid w:val="00A76E6E"/>
    <w:rsid w:val="00A80317"/>
    <w:rsid w:val="00A90E08"/>
    <w:rsid w:val="00A90FD7"/>
    <w:rsid w:val="00A95D8B"/>
    <w:rsid w:val="00A97497"/>
    <w:rsid w:val="00AB0C7C"/>
    <w:rsid w:val="00AB34C4"/>
    <w:rsid w:val="00AB5576"/>
    <w:rsid w:val="00AC0270"/>
    <w:rsid w:val="00AC242E"/>
    <w:rsid w:val="00AC3EA3"/>
    <w:rsid w:val="00AC792D"/>
    <w:rsid w:val="00AE0FAA"/>
    <w:rsid w:val="00AE6539"/>
    <w:rsid w:val="00AE6D91"/>
    <w:rsid w:val="00AF5F97"/>
    <w:rsid w:val="00B0553D"/>
    <w:rsid w:val="00B16425"/>
    <w:rsid w:val="00B17F42"/>
    <w:rsid w:val="00B21FC7"/>
    <w:rsid w:val="00B26DA8"/>
    <w:rsid w:val="00B41FA5"/>
    <w:rsid w:val="00B62901"/>
    <w:rsid w:val="00B6456F"/>
    <w:rsid w:val="00B657B8"/>
    <w:rsid w:val="00B66358"/>
    <w:rsid w:val="00B66793"/>
    <w:rsid w:val="00B74474"/>
    <w:rsid w:val="00B81F97"/>
    <w:rsid w:val="00B83B81"/>
    <w:rsid w:val="00B846C5"/>
    <w:rsid w:val="00B84920"/>
    <w:rsid w:val="00B854E8"/>
    <w:rsid w:val="00B8556A"/>
    <w:rsid w:val="00BB41CE"/>
    <w:rsid w:val="00BB6949"/>
    <w:rsid w:val="00BB786D"/>
    <w:rsid w:val="00BE3435"/>
    <w:rsid w:val="00BF24B1"/>
    <w:rsid w:val="00BF52B5"/>
    <w:rsid w:val="00BF69D6"/>
    <w:rsid w:val="00C012A3"/>
    <w:rsid w:val="00C16F19"/>
    <w:rsid w:val="00C23C53"/>
    <w:rsid w:val="00C30EB1"/>
    <w:rsid w:val="00C52A7B"/>
    <w:rsid w:val="00C54489"/>
    <w:rsid w:val="00C57B8C"/>
    <w:rsid w:val="00C6324C"/>
    <w:rsid w:val="00C679AA"/>
    <w:rsid w:val="00C724CF"/>
    <w:rsid w:val="00C75972"/>
    <w:rsid w:val="00C81AEB"/>
    <w:rsid w:val="00C82792"/>
    <w:rsid w:val="00C836DF"/>
    <w:rsid w:val="00C862BC"/>
    <w:rsid w:val="00C9328F"/>
    <w:rsid w:val="00C948FD"/>
    <w:rsid w:val="00CA59C3"/>
    <w:rsid w:val="00CB2220"/>
    <w:rsid w:val="00CB43D5"/>
    <w:rsid w:val="00CC1715"/>
    <w:rsid w:val="00CC3DB0"/>
    <w:rsid w:val="00CC76F9"/>
    <w:rsid w:val="00CD066B"/>
    <w:rsid w:val="00CD2D25"/>
    <w:rsid w:val="00CD3ECE"/>
    <w:rsid w:val="00CD46E2"/>
    <w:rsid w:val="00CE1036"/>
    <w:rsid w:val="00CE33C4"/>
    <w:rsid w:val="00CE77A6"/>
    <w:rsid w:val="00D00D0B"/>
    <w:rsid w:val="00D04B69"/>
    <w:rsid w:val="00D17FBC"/>
    <w:rsid w:val="00D21C4D"/>
    <w:rsid w:val="00D37FB9"/>
    <w:rsid w:val="00D40420"/>
    <w:rsid w:val="00D432FF"/>
    <w:rsid w:val="00D43821"/>
    <w:rsid w:val="00D537FA"/>
    <w:rsid w:val="00D75F33"/>
    <w:rsid w:val="00D762F6"/>
    <w:rsid w:val="00D80D99"/>
    <w:rsid w:val="00D87B75"/>
    <w:rsid w:val="00D9503C"/>
    <w:rsid w:val="00D97F1F"/>
    <w:rsid w:val="00D97F9B"/>
    <w:rsid w:val="00DB3C65"/>
    <w:rsid w:val="00DC1B03"/>
    <w:rsid w:val="00DC6B09"/>
    <w:rsid w:val="00DD2AB7"/>
    <w:rsid w:val="00DD73EF"/>
    <w:rsid w:val="00DE23E8"/>
    <w:rsid w:val="00DF187F"/>
    <w:rsid w:val="00DF6F50"/>
    <w:rsid w:val="00DF7FA5"/>
    <w:rsid w:val="00E0128B"/>
    <w:rsid w:val="00E11C78"/>
    <w:rsid w:val="00E238BC"/>
    <w:rsid w:val="00E23CEE"/>
    <w:rsid w:val="00E37231"/>
    <w:rsid w:val="00E40CF3"/>
    <w:rsid w:val="00E465F8"/>
    <w:rsid w:val="00E54DE9"/>
    <w:rsid w:val="00E60491"/>
    <w:rsid w:val="00E64E17"/>
    <w:rsid w:val="00E7371A"/>
    <w:rsid w:val="00E852EA"/>
    <w:rsid w:val="00E93069"/>
    <w:rsid w:val="00EA3D3C"/>
    <w:rsid w:val="00EB5113"/>
    <w:rsid w:val="00EB5C07"/>
    <w:rsid w:val="00EC7CC3"/>
    <w:rsid w:val="00ED086B"/>
    <w:rsid w:val="00ED3CE2"/>
    <w:rsid w:val="00EE3F5F"/>
    <w:rsid w:val="00EF7A81"/>
    <w:rsid w:val="00F03424"/>
    <w:rsid w:val="00F11A97"/>
    <w:rsid w:val="00F13564"/>
    <w:rsid w:val="00F14FC6"/>
    <w:rsid w:val="00F254A4"/>
    <w:rsid w:val="00F46494"/>
    <w:rsid w:val="00F558AB"/>
    <w:rsid w:val="00F611A0"/>
    <w:rsid w:val="00F61D89"/>
    <w:rsid w:val="00F723AB"/>
    <w:rsid w:val="00F72B19"/>
    <w:rsid w:val="00F82997"/>
    <w:rsid w:val="00F86ABB"/>
    <w:rsid w:val="00F97039"/>
    <w:rsid w:val="00F97844"/>
    <w:rsid w:val="00FB1A33"/>
    <w:rsid w:val="00FC3DAC"/>
    <w:rsid w:val="00FD7648"/>
    <w:rsid w:val="00FE2770"/>
    <w:rsid w:val="00FE2CA3"/>
    <w:rsid w:val="00FE5230"/>
    <w:rsid w:val="00FF45D6"/>
    <w:rsid w:val="73CBBC89"/>
    <w:rsid w:val="7D4F3A81"/>
    <w:rsid w:val="7EED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174F3"/>
  <w15:docId w15:val="{61C90159-A121-514C-B2B0-81D12132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eastAsiaTheme="minorEastAsia"/>
      <w:sz w:val="24"/>
      <w:szCs w:val="22"/>
      <w:lang w:eastAsia="en-US"/>
    </w:rPr>
  </w:style>
  <w:style w:type="paragraph" w:customStyle="1" w:styleId="MDPI43tablefooter">
    <w:name w:val="MDPI_4.3_table_footer"/>
    <w:next w:val="Normal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4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ma:contentTypeID="0x01010026445AF306EBB441B7A6158762C40D43" ct:_="" ma:_="" ma:contentTypeScope="" ma:contentTypeDescription="Create a new document." ma:contentTypeName="Document" ma:contentTypeVersion="28" ma:versionID="6fd1d3709ebdae3c6e0eeb2d23db798b">
  <xsd:schema xmlns:xsd="http://www.w3.org/2001/XMLSchema" xmlns:xs="http://www.w3.org/2001/XMLSchema" xmlns:ns2="26005759-6815-4540-b8ea-913958d74f23" xmlns:p="http://schemas.microsoft.com/office/2006/metadata/properties" xmlns:ns3="970c08f3-bdc0-46be-888b-e62464d9f78c" ma:root="true" ns3:_="" ns2:_="" ma:fieldsID="830d6d9b807b871f8ec19ed92d251fd0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illable="true" ma:internalName="_dlc_DocIdUrl" ma:displayName="Document ID" ma:index="2" ma:readOnly="false" ma:description="Permanent link to this document." name="_dlc_DocIdUrl" ma:hidden="true">
      <xsd:complexType>
        <xsd:complexContent>
          <xsd:extension base="dms:URL">
            <xsd:sequence>
              <xsd:element minOccurs="0" nillable="true" type="dms:ValidUrl" name="Url"/>
              <xsd:element nillable="true" type="xsd:string" name="Description"/>
            </xsd:sequence>
          </xsd:extension>
        </xsd:complexContent>
      </xsd:complexType>
    </xsd:element>
    <xsd:element nillable="true" ma:internalName="_dlc_DocId" ma:displayName="Document ID Value" ma:index="7" ma:readOnly="false" ma:description="The value of the document ID assigned to this item." name="_dlc_DocId" ma:hidden="true">
      <xsd:simpleType>
        <xsd:restriction base="dms:Text"/>
      </xsd:simpleType>
    </xsd:element>
    <xsd:element nillable="true" ma:internalName="_dlc_DocIdPersistId" ma:displayName="Persist ID" ma:index="9" ma:readOnly="false" ma:description="Keep ID on add." name="_dlc_DocIdPersistId" ma:hidden="true">
      <xsd:simpleType>
        <xsd:restriction base="dms:Boolean"/>
      </xsd:simpleType>
    </xsd:element>
    <xsd:element nillable="true" ma:internalName="SharedWithUsers" ma:displayName="Shared With" ma:index="14" ma:readOnly="true" name="SharedWithUsers" ma:hidden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internalName="SharedWithDetails" ma:displayName="Shared With Details" ma:index="15" ma:readOnly="true" name="SharedWithDetails" ma:hidden="true">
      <xsd:simpleType>
        <xsd:restriction base="dms:Note"/>
      </xsd:simpleType>
    </xsd:element>
    <xsd:element ma:web="26005759-6815-4540-b8ea-913958d74f23" nillable="true" ma:internalName="TaxCatchAll" ma:list="{43fa7804-5c1f-47ca-a814-a80f2ff05ca7}" ma:displayName="Taxonomy Catch All Column" ma:index="29" ma:showField="CatchAllData" name="TaxCatchAll" ma:hidden="true">
      <xsd:complexType>
        <xsd:complexContent>
          <xsd:extension base="dms:MultiChoiceLookup">
            <xsd:sequence>
              <xsd:element maxOccurs="unbounded" minOccurs="0" nillable="true" type="dms:Lookup" name="Val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illable="true" ma:internalName="MediaServiceMetadata" ma:displayName="MediaServiceMetadata" ma:index="10" ma:readOnly="true" name="MediaServiceMetadata" ma:hidden="true">
      <xsd:simpleType>
        <xsd:restriction base="dms:Note"/>
      </xsd:simpleType>
    </xsd:element>
    <xsd:element nillable="true" ma:internalName="MediaServiceFastMetadata" ma:displayName="MediaServiceFastMetadata" ma:index="11" ma:readOnly="true" name="MediaServiceFastMetadata" ma:hidden="true">
      <xsd:simpleType>
        <xsd:restriction base="dms:Note"/>
      </xsd:simpleType>
    </xsd:element>
    <xsd:element nillable="true" ma:internalName="MediaServiceAutoKeyPoints" ma:displayName="MediaServiceAutoKeyPoints" ma:index="12" ma:readOnly="true" name="MediaServiceAutoKeyPoints" ma:hidden="true">
      <xsd:simpleType>
        <xsd:restriction base="dms:Note"/>
      </xsd:simpleType>
    </xsd:element>
    <xsd:element nillable="true" ma:internalName="MediaServiceKeyPoints" ma:displayName="KeyPoints" ma:index="13" ma:readOnly="true" name="MediaServiceKeyPoints" ma:hidden="true">
      <xsd:simpleType>
        <xsd:restriction base="dms:Note"/>
      </xsd:simpleType>
    </xsd:element>
    <xsd:element nillable="true" ma:internalName="MediaServiceDateTaken" ma:displayName="MediaServiceDateTaken" ma:index="16" ma:readOnly="true" name="MediaServiceDateTaken" ma:hidden="true">
      <xsd:simpleType>
        <xsd:restriction base="dms:Text"/>
      </xsd:simpleType>
    </xsd:element>
    <xsd:element nillable="true" ma:internalName="Status" ma:default="New" ma:format="Dropdown" ma:displayName="Status" ma:index="18" ma:description="Archive function" 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SharePointGroup="0" nillable="true" ma:internalName="Lead" ma:format="Dropdown" ma:list="UserInfo" ma:displayName="Lead" ma:index="19" 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internalName="Description" ma:format="Dropdown" ma:displayName="Description" ma:index="20" name="Description">
      <xsd:simpleType>
        <xsd:restriction base="dms:Note">
          <xsd:maxLength value="255"/>
        </xsd:restriction>
      </xsd:simpleType>
    </xsd:element>
    <xsd:element nillable="true" ma:internalName="Sign_x002d_off_x0020_status" ma:displayName="Sign-off status" ma:index="21" name="_Flow_SignoffStatus">
      <xsd:simpleType>
        <xsd:restriction base="dms:Text"/>
      </xsd:simpleType>
    </xsd:element>
    <xsd:element nillable="true" ma:internalName="MediaServiceOCR" ma:displayName="Extracted Text" ma:index="22" ma:readOnly="true" name="MediaServiceOCR">
      <xsd:simpleType>
        <xsd:restriction base="dms:Note">
          <xsd:maxLength value="255"/>
        </xsd:restriction>
      </xsd:simpleType>
    </xsd:element>
    <xsd:element nillable="true" ma:internalName="MediaServiceGenerationTime" ma:displayName="MediaServiceGenerationTime" ma:index="23" ma:readOnly="true" name="MediaServiceGenerationTime" ma:hidden="true">
      <xsd:simpleType>
        <xsd:restriction base="dms:Text"/>
      </xsd:simpleType>
    </xsd:element>
    <xsd:element nillable="true" ma:internalName="MediaServiceEventHashCode" ma:displayName="MediaServiceEventHashCode" ma:index="24" ma:readOnly="true" name="MediaServiceEventHashCode" ma:hidden="true">
      <xsd:simpleType>
        <xsd:restriction base="dms:Text"/>
      </xsd:simpleType>
    </xsd:element>
    <xsd:element nillable="true" ma:internalName="MediaServiceLocation" ma:displayName="Location" ma:index="25" ma:readOnly="true" name="MediaServiceLocation">
      <xsd:simpleType>
        <xsd:restriction base="dms:Text"/>
      </xsd:simpleType>
    </xsd:element>
    <xsd:element nillable="true" ma:internalName="MediaLengthInSeconds" ma:displayName="Length (seconds)" ma:index="26" ma:readOnly="true" name="MediaLengthInSeconds">
      <xsd:simpleType>
        <xsd:restriction base="dms:Unknown"/>
      </xsd:simpleType>
    </xsd:element>
    <xsd:element ma:taxonomy="true" ma:isKeyword="false" ma:termSetId="09814cd3-568e-fe90-9814-8d621ff8fb84" ma:taxonomyFieldName="MediaServiceImageTags" ma:fieldId="{5cf76f15-5ced-4ddc-b409-7134ff3c332f}" ma:taxonomyMulti="true" nillable="true" ma:internalName="lcf76f155ced4ddcb4097134ff3c332f" ma:sspId="465d274b-74f9-43c9-a5ca-fb7fe75b76de" ma:anchorId="fba54fb3-c3e1-fe81-a776-ca4b69148c4d" ma:displayName="Image Tags" ma:index="28" ma:readOnly="false" ma:open="true" name="lcf76f155ced4ddcb4097134ff3c332f">
      <xsd:complexType>
        <xsd:sequence>
          <xsd:element ref="pc:Terms" maxOccurs="1" minOccurs="0"/>
        </xsd:sequence>
      </xsd:complexType>
    </xsd:element>
  </xsd:schema>
  <xsd:schema xmlns:xsd="http://www.w3.org/2001/XMLSchema" xmlns:odoc="http://schemas.microsoft.com/internal/obd" xmlns:xsi="http://www.w3.org/2001/XMLSchema-instance" xmlns="http://schemas.openxmlformats.org/package/2006/metadata/core-properties" xmlns:dcterms="http://purl.org/dc/terms/" xmlns:dc="http://purl.org/dc/elements/1.1/" blockDefault="#all" elementFormDefault="qualified" targetNamespace="http://schemas.openxmlformats.org/package/2006/metadata/core-properties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maxOccurs="1" minOccurs="0" type="xsd:string" ma:displayName="Content Type" name="contentType"/>
        <xsd:element ref="dc:title" maxOccurs="1" minOccurs="0" ma:displayName="Title" ma:index="1"/>
        <xsd:element ref="dc:subject" maxOccurs="1" minOccurs="0"/>
        <xsd:element ref="dc:description" maxOccurs="1" minOccurs="0"/>
        <xsd:element maxOccurs="1" minOccurs="0" type="xsd:string" name="keywords"/>
        <xsd:element ref="dc:language" maxOccurs="1" minOccurs="0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minOccurs="0" type="xsd:string" name="lastModifiedBy"/>
        <xsd:element ref="dcterms:modified" maxOccurs="1" minOccurs="0"/>
        <xsd:element maxOccurs="1" minOccurs="0" type="xsd:string" name="contentStatus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26005759-6815-4540-b8ea-913958d74f23"/>
    <ds:schemaRef ds:uri="http://schemas.microsoft.com/office/2006/metadata/properties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microsoft.com/internal/obd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080FFBDA-5689-49CC-8439-19830CFED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3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alaji Venkatachalam</cp:lastModifiedBy>
  <cp:revision>148</cp:revision>
  <cp:lastPrinted>2013-10-04T04:51:00Z</cp:lastPrinted>
  <dcterms:created xsi:type="dcterms:W3CDTF">2022-11-18T08:52:00Z</dcterms:created>
  <dcterms:modified xsi:type="dcterms:W3CDTF">2025-10-17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4.1.8983</vt:lpwstr>
  </property>
  <property fmtid="{D5CDD505-2E9C-101B-9397-08002B2CF9AE}" pid="11" name="ICV">
    <vt:lpwstr>C31EAC144315752010C81968EDC64960_42</vt:lpwstr>
  </property>
</Properties>
</file>